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sz w:val="24"/>
          <w:szCs w:val="24"/>
        </w:rPr>
      </w:pPr>
      <w:r>
        <w:rPr>
          <w:b/>
          <w:bCs/>
          <w:sz w:val="24"/>
          <w:szCs w:val="24"/>
        </w:rPr>
        <w:t>Exploration and Exploitation in Natural Viewing Behavior</w:t>
      </w:r>
    </w:p>
    <w:p>
      <w:pPr>
        <w:pStyle w:val="Normal"/>
        <w:spacing w:lineRule="auto" w:line="36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b/>
          <w:b/>
          <w:sz w:val="24"/>
          <w:szCs w:val="24"/>
          <w:lang w:val="de-DE"/>
        </w:rPr>
      </w:pPr>
      <w:r>
        <w:rPr>
          <w:b/>
          <w:sz w:val="24"/>
          <w:szCs w:val="24"/>
          <w:lang w:val="de-DE"/>
        </w:rPr>
        <w:t>Ricardo Ramos Gameiro</w:t>
      </w:r>
      <w:r>
        <w:rPr>
          <w:b/>
          <w:sz w:val="24"/>
          <w:szCs w:val="24"/>
          <w:vertAlign w:val="superscript"/>
          <w:lang w:val="de-DE"/>
        </w:rPr>
        <w:t>1*</w:t>
      </w:r>
      <w:r>
        <w:rPr>
          <w:b/>
          <w:sz w:val="24"/>
          <w:szCs w:val="24"/>
          <w:lang w:val="de-DE"/>
        </w:rPr>
        <w:t>, Kai Kaspar</w:t>
      </w:r>
      <w:r>
        <w:rPr>
          <w:b/>
          <w:sz w:val="24"/>
          <w:szCs w:val="24"/>
          <w:vertAlign w:val="superscript"/>
          <w:lang w:val="de-DE"/>
        </w:rPr>
        <w:t>1,2</w:t>
      </w:r>
      <w:r>
        <w:rPr>
          <w:b/>
          <w:sz w:val="24"/>
          <w:szCs w:val="24"/>
          <w:lang w:val="de-DE"/>
        </w:rPr>
        <w:t>, Sabine U. König</w:t>
      </w:r>
      <w:r>
        <w:rPr>
          <w:b/>
          <w:sz w:val="24"/>
          <w:szCs w:val="24"/>
          <w:vertAlign w:val="superscript"/>
          <w:lang w:val="de-DE"/>
        </w:rPr>
        <w:t>1</w:t>
      </w:r>
      <w:r>
        <w:rPr>
          <w:b/>
          <w:sz w:val="24"/>
          <w:szCs w:val="24"/>
          <w:lang w:val="de-DE"/>
        </w:rPr>
        <w:t>, Sontje Nordholt</w:t>
      </w:r>
      <w:r>
        <w:rPr>
          <w:b/>
          <w:sz w:val="24"/>
          <w:szCs w:val="24"/>
          <w:vertAlign w:val="superscript"/>
          <w:lang w:val="de-DE"/>
        </w:rPr>
        <w:t>1</w:t>
      </w:r>
      <w:r>
        <w:rPr>
          <w:b/>
          <w:sz w:val="24"/>
          <w:szCs w:val="24"/>
          <w:lang w:val="de-DE"/>
        </w:rPr>
        <w:t>, Peter König</w:t>
      </w:r>
      <w:r>
        <w:rPr>
          <w:b/>
          <w:sz w:val="24"/>
          <w:szCs w:val="24"/>
          <w:vertAlign w:val="superscript"/>
          <w:lang w:val="de-DE"/>
        </w:rPr>
        <w:t>1,3</w:t>
      </w:r>
    </w:p>
    <w:p>
      <w:pPr>
        <w:pStyle w:val="Normal"/>
        <w:spacing w:lineRule="auto" w:line="360" w:before="0" w:after="0"/>
        <w:jc w:val="center"/>
        <w:rPr>
          <w:b/>
          <w:b/>
          <w:sz w:val="24"/>
          <w:szCs w:val="24"/>
          <w:lang w:val="de-DE"/>
        </w:rPr>
      </w:pPr>
      <w:r>
        <w:rPr>
          <w:b/>
          <w:sz w:val="24"/>
          <w:szCs w:val="24"/>
          <w:lang w:val="de-DE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1 Institute of Cognitive Science, University of Osnabrück, Germany </w:t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  <w:t xml:space="preserve">2 Social and Media Psychology, Department of Psychology, University of Cologne, Germany </w:t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  <w:t xml:space="preserve">3 Department of Neurophysiology and Pathophysiology, University Medical Center Hamburg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Eppendorf, German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*Correspondence: </w:t>
      </w:r>
      <w:r>
        <w:rPr>
          <w:sz w:val="24"/>
          <w:szCs w:val="24"/>
        </w:rPr>
        <w:t>Ricardo Ramos Gameiro, Institute of Cognitive Science, University of Osnabrück, Osnabrück, Germany</w:t>
      </w:r>
    </w:p>
    <w:p>
      <w:pPr>
        <w:pStyle w:val="Normal"/>
        <w:rPr>
          <w:sz w:val="24"/>
          <w:szCs w:val="24"/>
        </w:rPr>
      </w:pPr>
      <w:r>
        <w:rPr>
          <w:bCs/>
          <w:sz w:val="24"/>
          <w:szCs w:val="24"/>
        </w:rPr>
        <w:t>Email: rramosga@uni-osnabrueck.d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Supplementary Table S1: </w:t>
      </w:r>
      <w:r>
        <w:rPr/>
        <w:t xml:space="preserve">Individual contrasts between pairs of image sizes regarding the central tendency (measured by the standard deviation of the fixation distribution) in the </w:t>
      </w:r>
      <w:r>
        <w:rPr>
          <w:i/>
        </w:rPr>
        <w:t>horizontal direction</w:t>
      </w:r>
      <w:r>
        <w:rPr/>
        <w:t>.</w:t>
      </w:r>
    </w:p>
    <w:tbl>
      <w:tblPr>
        <w:tblW w:w="8958" w:type="dxa"/>
        <w:jc w:val="left"/>
        <w:tblInd w:w="-5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11"/>
        <w:gridCol w:w="1514"/>
        <w:gridCol w:w="1515"/>
        <w:gridCol w:w="189"/>
        <w:gridCol w:w="1514"/>
        <w:gridCol w:w="1515"/>
      </w:tblGrid>
      <w:tr>
        <w:trPr>
          <w:trHeight w:val="351" w:hRule="atLeast"/>
        </w:trPr>
        <w:tc>
          <w:tcPr>
            <w:tcW w:w="27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ast</w:t>
            </w:r>
          </w:p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image size vs. size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caled images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Cropped images</w:t>
            </w:r>
          </w:p>
        </w:tc>
      </w:tr>
      <w:tr>
        <w:trPr>
          <w:trHeight w:val="271" w:hRule="atLeast"/>
        </w:trPr>
        <w:tc>
          <w:tcPr>
            <w:tcW w:w="27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ebpages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4.150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19.188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8.31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22.67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31.86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30.69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3'15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20.94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2.39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17.38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97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5.66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27.76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2.71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18.75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4.26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17.02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0.17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14.56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2.80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6.67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Urban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8.18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4.522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4.56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1.07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30.71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31.77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30.18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4.96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5.79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6.60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7.57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9.27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8.22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4.74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2.49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0.30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8.82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2.09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0.60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5.76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andscape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2.46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3.257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7.11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7.67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9.13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1.48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9.37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9.92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4.29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3.84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8.35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21.02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9.47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9.63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4.51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7.61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8.54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8.26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4.528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14.173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Note: * </w:t>
      </w:r>
      <w:r>
        <w:rPr>
          <w:i/>
        </w:rPr>
        <w:t>p</w:t>
      </w:r>
      <w:r>
        <w:rPr/>
        <w:t>-value is below the Bonferroni-adjusted alpha-level of .0008 applied due to multiple testing.</w:t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Supplementary Table S2: </w:t>
      </w:r>
      <w:r>
        <w:rPr/>
        <w:t xml:space="preserve">Individual contrasts between pairs of image sizes regarding central tendency (measured by the standard deviation of the fixation distribution) in the </w:t>
      </w:r>
      <w:r>
        <w:rPr>
          <w:i/>
        </w:rPr>
        <w:t>vertical direction</w:t>
      </w:r>
      <w:r>
        <w:rPr/>
        <w:t>.</w:t>
      </w:r>
    </w:p>
    <w:tbl>
      <w:tblPr>
        <w:tblW w:w="8958" w:type="dxa"/>
        <w:jc w:val="left"/>
        <w:tblInd w:w="-5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11"/>
        <w:gridCol w:w="1514"/>
        <w:gridCol w:w="1515"/>
        <w:gridCol w:w="189"/>
        <w:gridCol w:w="1514"/>
        <w:gridCol w:w="1515"/>
      </w:tblGrid>
      <w:tr>
        <w:trPr>
          <w:trHeight w:val="351" w:hRule="atLeast"/>
        </w:trPr>
        <w:tc>
          <w:tcPr>
            <w:tcW w:w="27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ast</w:t>
            </w:r>
          </w:p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image size vs. size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caled images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Cropped images</w:t>
            </w:r>
          </w:p>
        </w:tc>
      </w:tr>
      <w:tr>
        <w:trPr>
          <w:trHeight w:val="271" w:hRule="atLeast"/>
        </w:trPr>
        <w:tc>
          <w:tcPr>
            <w:tcW w:w="27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ebpages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6.120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6.975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55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9.61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1.73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98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43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2.36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5.41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5.43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97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68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1.40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33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0.41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15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19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1.08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5.14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5.45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18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Urban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30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325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77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2.52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73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19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0.87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0.99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35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65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40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0.23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96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09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87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88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7.05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6.98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99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8.95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andscape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76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533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41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95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59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19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48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0.95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58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45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38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7.33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23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0.59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72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20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72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84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97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854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867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Note: * </w:t>
      </w:r>
      <w:r>
        <w:rPr>
          <w:i/>
        </w:rPr>
        <w:t>p</w:t>
      </w:r>
      <w:r>
        <w:rPr/>
        <w:t>-value is below the Bonferroni-adjusted alpha-level of .0008 applied due to multiple testing.</w:t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Supplementary Table S3: </w:t>
      </w:r>
      <w:r>
        <w:rPr/>
        <w:t>Individual contrasts between pairs of image sizes regarding entropy.</w:t>
      </w:r>
    </w:p>
    <w:tbl>
      <w:tblPr>
        <w:tblW w:w="8958" w:type="dxa"/>
        <w:jc w:val="left"/>
        <w:tblInd w:w="-5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11"/>
        <w:gridCol w:w="1514"/>
        <w:gridCol w:w="1515"/>
        <w:gridCol w:w="189"/>
        <w:gridCol w:w="1514"/>
        <w:gridCol w:w="1515"/>
      </w:tblGrid>
      <w:tr>
        <w:trPr>
          <w:trHeight w:val="351" w:hRule="atLeast"/>
        </w:trPr>
        <w:tc>
          <w:tcPr>
            <w:tcW w:w="27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ast</w:t>
            </w:r>
          </w:p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image size vs. size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caled images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Cropped images</w:t>
            </w:r>
          </w:p>
        </w:tc>
      </w:tr>
      <w:tr>
        <w:trPr>
          <w:trHeight w:val="271" w:hRule="atLeast"/>
        </w:trPr>
        <w:tc>
          <w:tcPr>
            <w:tcW w:w="27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ebpages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674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506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6.90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79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7.93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26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41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75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33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57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97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53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98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28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06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20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7.68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94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08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01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8.82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Urban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89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126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36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1.44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8.58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3.61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9.20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6.77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7.22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40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65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0.51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7.69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84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44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09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67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77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9.55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74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094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andscape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6.66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7.477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41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3.75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3.66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3.50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9.31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96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0.24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6.80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06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85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1.06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2.31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3.15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20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60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48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27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87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8.094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Note: * </w:t>
      </w:r>
      <w:r>
        <w:rPr>
          <w:i/>
        </w:rPr>
        <w:t>p</w:t>
      </w:r>
      <w:r>
        <w:rPr/>
        <w:t>-value is below the Bonferroni-adjusted alpha-level of .0008 applied due to multiple testing.</w:t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Supplementary Table S4: </w:t>
      </w:r>
      <w:r>
        <w:rPr/>
        <w:t>Individual contrasts between pairs of image sizes regarding saccade amplitudes.</w:t>
      </w:r>
    </w:p>
    <w:tbl>
      <w:tblPr>
        <w:tblW w:w="8958" w:type="dxa"/>
        <w:jc w:val="left"/>
        <w:tblInd w:w="-5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11"/>
        <w:gridCol w:w="1514"/>
        <w:gridCol w:w="1515"/>
        <w:gridCol w:w="189"/>
        <w:gridCol w:w="1514"/>
        <w:gridCol w:w="1515"/>
      </w:tblGrid>
      <w:tr>
        <w:trPr>
          <w:trHeight w:val="351" w:hRule="atLeast"/>
        </w:trPr>
        <w:tc>
          <w:tcPr>
            <w:tcW w:w="27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ast</w:t>
            </w:r>
          </w:p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image size vs. size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caled images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Cropped images</w:t>
            </w:r>
          </w:p>
        </w:tc>
      </w:tr>
      <w:tr>
        <w:trPr>
          <w:trHeight w:val="271" w:hRule="atLeast"/>
        </w:trPr>
        <w:tc>
          <w:tcPr>
            <w:tcW w:w="27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ebpages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8.394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929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36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5.89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2.02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21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7.25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2.20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62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7.22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97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5.35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6.79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0.70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7.28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96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60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1.18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7.00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54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7.08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Urban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87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094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73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03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1.47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63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9.23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1.60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45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47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3.06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0.69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42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6.20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12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18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3.83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2.26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51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11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094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andscape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27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910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41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82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6.76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8.99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0.13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6.76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7.87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49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52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25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3.27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58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4.26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44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9.74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6.20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5.58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6.273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47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Note: * </w:t>
      </w:r>
      <w:r>
        <w:rPr>
          <w:i/>
        </w:rPr>
        <w:t>p</w:t>
      </w:r>
      <w:r>
        <w:rPr/>
        <w:t>-value is below the Bonferroni-adjusted alpha-level of .0008 applied due to multiple testing.</w:t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Supplementary Table S5: </w:t>
      </w:r>
      <w:r>
        <w:rPr/>
        <w:t>Individual contrasts between pairs of image sizes regarding the number of fixations.</w:t>
      </w:r>
    </w:p>
    <w:tbl>
      <w:tblPr>
        <w:tblW w:w="8958" w:type="dxa"/>
        <w:jc w:val="left"/>
        <w:tblInd w:w="-5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11"/>
        <w:gridCol w:w="1514"/>
        <w:gridCol w:w="1515"/>
        <w:gridCol w:w="189"/>
        <w:gridCol w:w="1514"/>
        <w:gridCol w:w="1515"/>
      </w:tblGrid>
      <w:tr>
        <w:trPr>
          <w:trHeight w:val="351" w:hRule="atLeast"/>
        </w:trPr>
        <w:tc>
          <w:tcPr>
            <w:tcW w:w="27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ast</w:t>
            </w:r>
          </w:p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image size vs. size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caled images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Cropped images</w:t>
            </w:r>
          </w:p>
        </w:tc>
      </w:tr>
      <w:tr>
        <w:trPr>
          <w:trHeight w:val="271" w:hRule="atLeast"/>
        </w:trPr>
        <w:tc>
          <w:tcPr>
            <w:tcW w:w="27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ebpages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8.784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5.586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29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73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7.47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04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1.46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5.76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7.11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43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97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48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9.85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8.51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16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7.79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79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69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51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97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77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011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Urban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.87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302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9.97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8.52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81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3.28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53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1.29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5.19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5.81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7.65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4.096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5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2.04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46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84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89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18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.492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002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41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024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andscape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39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018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41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9.04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74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84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580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9.83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9.00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454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477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153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73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0.54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643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73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121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6.238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5.565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719</w:t>
            </w:r>
          </w:p>
        </w:tc>
        <w:tc>
          <w:tcPr>
            <w:tcW w:w="151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&lt; 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14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024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0.719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479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Note: * </w:t>
      </w:r>
      <w:r>
        <w:rPr>
          <w:i/>
        </w:rPr>
        <w:t>p</w:t>
      </w:r>
      <w:r>
        <w:rPr/>
        <w:t>-value is below the Bonferroni-adjusted alpha-level of .0008 applied due to multiple testing.</w:t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Supplementary Table S6: </w:t>
      </w:r>
      <w:r>
        <w:rPr/>
        <w:t>Individual contrasts between pairs of image sizes regarding the number of fixated image regions.</w:t>
      </w:r>
    </w:p>
    <w:tbl>
      <w:tblPr>
        <w:tblW w:w="8958" w:type="dxa"/>
        <w:jc w:val="left"/>
        <w:tblInd w:w="-5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11"/>
        <w:gridCol w:w="1514"/>
        <w:gridCol w:w="1515"/>
        <w:gridCol w:w="189"/>
        <w:gridCol w:w="1514"/>
        <w:gridCol w:w="1515"/>
      </w:tblGrid>
      <w:tr>
        <w:trPr>
          <w:trHeight w:val="351" w:hRule="atLeast"/>
        </w:trPr>
        <w:tc>
          <w:tcPr>
            <w:tcW w:w="27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ast</w:t>
            </w:r>
          </w:p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image size vs. size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caled images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Cropped images</w:t>
            </w:r>
          </w:p>
        </w:tc>
      </w:tr>
      <w:tr>
        <w:trPr>
          <w:trHeight w:val="271" w:hRule="atLeast"/>
        </w:trPr>
        <w:tc>
          <w:tcPr>
            <w:tcW w:w="27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ebpages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60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122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.09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5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34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192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55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134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95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7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22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232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7.09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0.83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415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0.21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835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.21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238</w:t>
            </w:r>
          </w:p>
        </w:tc>
      </w:tr>
      <w:tr>
        <w:trPr>
          <w:trHeight w:val="297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52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141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0.91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369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5.53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3.32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3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35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189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0.09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923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5.43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2.87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9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.85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2.12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44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Urban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0.59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557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91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8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91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68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.46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2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59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16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31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74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12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91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67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67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108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60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123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45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22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17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40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44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22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0.17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862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0.85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402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0.73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471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59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125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0.98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335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0.62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537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.85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77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andscape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07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49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1.97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61</w:t>
            </w:r>
          </w:p>
        </w:tc>
      </w:tr>
      <w:tr>
        <w:trPr>
          <w:trHeight w:val="41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40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06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50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77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75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89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.65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1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.09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5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0.35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729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13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.19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4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4.20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31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30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10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47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3.57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2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78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11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-2.60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16</w:t>
            </w:r>
          </w:p>
        </w:tc>
      </w:tr>
      <w:tr>
        <w:trPr>
          <w:trHeight w:val="283" w:hRule="atLeast"/>
        </w:trPr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-0.84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024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-0.169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.867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Note: * </w:t>
      </w:r>
      <w:r>
        <w:rPr>
          <w:i/>
        </w:rPr>
        <w:t>p</w:t>
      </w:r>
      <w:r>
        <w:rPr/>
        <w:t>-value is below the Bonferroni-adjusted alpha-level of .0008 applied due to multiple testing.</w:t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Supplementary Table S7: </w:t>
      </w:r>
      <w:r>
        <w:rPr/>
        <w:t>Individual contrasts between pairs of image sizes regarding fixation durations.</w:t>
      </w:r>
    </w:p>
    <w:tbl>
      <w:tblPr>
        <w:tblW w:w="8958" w:type="dxa"/>
        <w:jc w:val="left"/>
        <w:tblInd w:w="-5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11"/>
        <w:gridCol w:w="1514"/>
        <w:gridCol w:w="1515"/>
        <w:gridCol w:w="189"/>
        <w:gridCol w:w="1514"/>
        <w:gridCol w:w="1515"/>
      </w:tblGrid>
      <w:tr>
        <w:trPr>
          <w:trHeight w:val="351" w:hRule="atLeast"/>
        </w:trPr>
        <w:tc>
          <w:tcPr>
            <w:tcW w:w="27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ast</w:t>
            </w:r>
          </w:p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image size vs. size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caled images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Cropped images</w:t>
            </w:r>
          </w:p>
        </w:tc>
      </w:tr>
      <w:tr>
        <w:trPr>
          <w:trHeight w:val="271" w:hRule="atLeast"/>
        </w:trPr>
        <w:tc>
          <w:tcPr>
            <w:tcW w:w="27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ebpages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5.93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5.02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2.89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2.39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8.57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2.09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7.88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5.01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1.28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5.89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97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2.07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9.42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9.30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2.18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7.04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4.35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2.87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7.17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6.96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3.53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.002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Urban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4.54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7.57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8.48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0.34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0.39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1.55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9.83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4.09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6.00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3.59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8.78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8.51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9.91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1.22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5.90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4.69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8.57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7.11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4.50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3.22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andscape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4.38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2.91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.008</w:t>
            </w:r>
          </w:p>
        </w:tc>
      </w:tr>
      <w:tr>
        <w:trPr>
          <w:trHeight w:val="41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6.78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8.52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0.38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0.34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0.40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9.94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3.00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4.47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8.17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9.97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8.08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9.45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7.00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5.48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7.62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5.67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3.177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1.693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.104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Note: * </w:t>
      </w:r>
      <w:r>
        <w:rPr>
          <w:i/>
        </w:rPr>
        <w:t>p</w:t>
      </w:r>
      <w:r>
        <w:rPr/>
        <w:t>-value is below the Bonferroni-adjusted alpha-level of .0008 applied due to multiple testing.</w:t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Supplementary Table S8: </w:t>
      </w:r>
      <w:r>
        <w:rPr/>
        <w:t>Individual contrasts between pairs of image sizes regarding saccade durations.</w:t>
      </w:r>
    </w:p>
    <w:tbl>
      <w:tblPr>
        <w:tblW w:w="8958" w:type="dxa"/>
        <w:jc w:val="left"/>
        <w:tblInd w:w="-5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11"/>
        <w:gridCol w:w="1514"/>
        <w:gridCol w:w="1515"/>
        <w:gridCol w:w="189"/>
        <w:gridCol w:w="1514"/>
        <w:gridCol w:w="1515"/>
      </w:tblGrid>
      <w:tr>
        <w:trPr>
          <w:trHeight w:val="351" w:hRule="atLeast"/>
        </w:trPr>
        <w:tc>
          <w:tcPr>
            <w:tcW w:w="27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ast</w:t>
            </w:r>
          </w:p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image size vs. size)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caled images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Cropped images</w:t>
            </w:r>
          </w:p>
        </w:tc>
      </w:tr>
      <w:tr>
        <w:trPr>
          <w:trHeight w:val="271" w:hRule="atLeast"/>
        </w:trPr>
        <w:tc>
          <w:tcPr>
            <w:tcW w:w="27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Webpages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5.27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10205"/>
              </w:rPr>
              <w:t>&lt; 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0.08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8.51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1.29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5.29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6.25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8.83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21.15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5.75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4.26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97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2.24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0.23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6.35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4.97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8.88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7.72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6.21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4.10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9.85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5.56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Urban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8.92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2.52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4.28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5.53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22.78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9.26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9.89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20.500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7.589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7.804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6.65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2.95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7.46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4.10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9.08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6.53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2.99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1.07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5.93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4.55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  <w:t>Landscape images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8.74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3.68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41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2.96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4.53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7.866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21.42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7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21.64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7.72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15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1.288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8.72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6.69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6.25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0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21.505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5.451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21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8.462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0.42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15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6.763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10.667</w:t>
            </w:r>
          </w:p>
        </w:tc>
        <w:tc>
          <w:tcPr>
            <w:tcW w:w="15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  <w:tr>
        <w:trPr>
          <w:trHeight w:val="283" w:hRule="atLeast"/>
        </w:trPr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</w:rPr>
              <w:t>21</w:t>
            </w:r>
            <w:r>
              <w:rPr>
                <w:rStyle w:val="Yaqfulltext"/>
              </w:rPr>
              <w:t xml:space="preserve">” vs. </w:t>
            </w:r>
            <w:r>
              <w:rPr>
                <w:bCs/>
              </w:rPr>
              <w:t>30</w:t>
            </w:r>
            <w:r>
              <w:rPr>
                <w:rStyle w:val="Yaqfulltext"/>
              </w:rPr>
              <w:t>”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9.83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Arial" w:ascii="SansSerif;Times New Roman" w:hAnsi="SansSerif;Times New Roman"/>
                <w:color w:val="010205"/>
              </w:rPr>
              <w:t>-4.93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10205"/>
              </w:rPr>
            </w:pPr>
            <w:r>
              <w:rPr>
                <w:color w:val="010205"/>
              </w:rPr>
              <w:t>&lt;.001*</w:t>
            </w:r>
          </w:p>
        </w:tc>
      </w:tr>
    </w:tbl>
    <w:p>
      <w:pPr>
        <w:pStyle w:val="Normal"/>
        <w:spacing w:lineRule="auto" w:line="240" w:before="0" w:after="160"/>
        <w:rPr/>
      </w:pPr>
      <w:r>
        <w:rPr/>
        <w:t xml:space="preserve">Note: * </w:t>
      </w:r>
      <w:r>
        <w:rPr>
          <w:i/>
        </w:rPr>
        <w:t>p</w:t>
      </w:r>
      <w:r>
        <w:rPr/>
        <w:t>-value is below the Bonferroni-adjusted alpha-level of .0008 applied due to multiple testing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nsSerif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52" w:before="0" w:after="16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Yaqfulltext">
    <w:name w:val="ya-q-full-tex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en-US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SprechblasentextZchn">
    <w:name w:val="Sprechblasentext Zchn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6:01:00Z</dcterms:created>
  <dc:creator>Ricardo Gameiro</dc:creator>
  <dc:description/>
  <cp:keywords/>
  <dc:language>en-US</dc:language>
  <cp:lastModifiedBy>Ricardo Gameiro</cp:lastModifiedBy>
  <dcterms:modified xsi:type="dcterms:W3CDTF">2017-02-07T11:09:00Z</dcterms:modified>
  <cp:revision>3</cp:revision>
  <dc:subject/>
  <dc:title/>
</cp:coreProperties>
</file>